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302" w:hanging="0"/>
        <w:rPr>
          <w:lang w:val="en-US"/>
        </w:rPr>
      </w:pPr>
      <w:r>
        <w:rPr>
          <w:b/>
          <w:bCs/>
          <w:lang w:val="en-US"/>
        </w:rPr>
        <w:t xml:space="preserve">Table 3 - </w:t>
      </w:r>
      <w:r>
        <w:rPr>
          <w:lang w:val="en-US"/>
        </w:rPr>
        <w:t xml:space="preserve">Distribution of patients with low vision and blindness according to the disease process diagnosed to be the main cause of visual impairment. </w:t>
      </w:r>
    </w:p>
    <w:p>
      <w:pPr>
        <w:pStyle w:val="Normal"/>
        <w:ind w:left="360" w:right="302" w:hanging="0"/>
        <w:rPr>
          <w:lang w:val="en-US"/>
        </w:rPr>
      </w:pPr>
      <w:r>
        <w:rPr>
          <w:lang w:val="en-US"/>
        </w:rPr>
      </w:r>
    </w:p>
    <w:tbl>
      <w:tblPr>
        <w:tblW w:w="13106" w:type="dxa"/>
        <w:jc w:val="left"/>
        <w:tblInd w:w="-8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6"/>
        <w:gridCol w:w="1980"/>
        <w:gridCol w:w="1980"/>
        <w:gridCol w:w="1980"/>
        <w:gridCol w:w="1980"/>
        <w:gridCol w:w="1800"/>
        <w:gridCol w:w="1800"/>
      </w:tblGrid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ye Patholog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senting Low Vision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ing Blindness</w:t>
            </w:r>
          </w:p>
          <w:p>
            <w:pPr>
              <w:pStyle w:val="Normal"/>
              <w:ind w:left="180" w:right="30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O Low Vision</w:t>
            </w:r>
          </w:p>
          <w:p>
            <w:pPr>
              <w:pStyle w:val="Normal"/>
              <w:ind w:left="180" w:right="30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Blindness</w:t>
            </w:r>
          </w:p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enting VI </w:t>
            </w:r>
          </w:p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VI</w:t>
            </w:r>
          </w:p>
          <w:p>
            <w:pPr>
              <w:pStyle w:val="Normal"/>
              <w:ind w:left="180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5; 10.1-22.7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5; 10.1-31.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; 33.6-66.4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; 23.7-76.3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; 11.6-22.4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; 35.5-64.5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ractive Erro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3; 64.0-79.3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.7; 53.3-77.8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8; 8.5-35.7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, 0.0-24.9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7; 63.7-76.8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4; 6.3-28.2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D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9; 3.5-12.8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; 0.0-5.7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; 2.5-25.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; 0.0-24.9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; 2.5-9.2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; 1.8-19.7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ucoma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; 0.5-6.9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; 0.0-10.7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; 2.5-25.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0; 0.0-42.6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; 0.7-5.7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5; 3.2-22.6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lopath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; 0.1-5.8)[2]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6; 1.3-15.7)[3]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; 0.7-21.2)[1]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0; 0.0-42.6)[1]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; 1.0-6.4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; 1.8-19.7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; 0.1-5.8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6; 1.3-15.7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; 0.7-21.2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; 4.6-52.1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; 1.0-6.4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5; 3.2-22.6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Neuropath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; 0.0-2.5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; 0.0-17.1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; 0.0-9.3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0; 0.0-42.6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; 0.0-3.3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; 0.0-13.4)</w:t>
            </w:r>
          </w:p>
        </w:tc>
      </w:tr>
      <w:tr>
        <w:trPr>
          <w:trHeight w:val="146" w:hRule="atLeast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0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0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00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0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00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left="180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00)</w:t>
            </w:r>
          </w:p>
        </w:tc>
      </w:tr>
    </w:tbl>
    <w:p>
      <w:pPr>
        <w:pStyle w:val="Normal"/>
        <w:ind w:right="540" w:hanging="0"/>
        <w:rPr/>
      </w:pPr>
      <w:r>
        <w:rPr/>
      </w:r>
    </w:p>
    <w:p>
      <w:pPr>
        <w:pStyle w:val="Normal"/>
        <w:ind w:right="540" w:hanging="0"/>
        <w:rPr>
          <w:lang w:val="en-US"/>
        </w:rPr>
      </w:pPr>
      <w:r>
        <w:rPr>
          <w:lang w:val="en-US"/>
        </w:rPr>
        <w:t>Numbers of infectious causes appears in [].CI = Confidence interval, VI = visual impairment, WHO = World Health Organization.</w:t>
      </w:r>
    </w:p>
    <w:sectPr>
      <w:type w:val="nextPage"/>
      <w:pgSz w:orient="landscape" w:w="15840" w:h="12240"/>
      <w:pgMar w:left="144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02:06:00Z</dcterms:created>
  <dc:creator> SHANE DURKIN</dc:creator>
  <dc:description/>
  <cp:keywords/>
  <dc:language>en-US</dc:language>
  <cp:lastModifiedBy> SHANE DURKIN</cp:lastModifiedBy>
  <dcterms:modified xsi:type="dcterms:W3CDTF">2009-08-16T02:28:00Z</dcterms:modified>
  <cp:revision>3</cp:revision>
  <dc:subject/>
  <dc:title>Table 3 </dc:title>
</cp:coreProperties>
</file>